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b/>
          <w:lang w:val="en-US"/>
        </w:rPr>
        <w:t xml:space="preserve">Additional file 2, Table S2. </w:t>
      </w:r>
      <w:r>
        <w:rPr>
          <w:lang w:val="en-US"/>
        </w:rPr>
        <w:t xml:space="preserve">Distribution of </w:t>
      </w:r>
      <w:r>
        <w:rPr>
          <w:i/>
          <w:lang w:val="en-US"/>
        </w:rPr>
        <w:t xml:space="preserve">ACE, NOD1, TLR4, FAS </w:t>
      </w:r>
      <w:r>
        <w:rPr>
          <w:lang w:val="en-US"/>
        </w:rPr>
        <w:t>and</w:t>
      </w:r>
      <w:r>
        <w:rPr>
          <w:i/>
          <w:lang w:val="en-US"/>
        </w:rPr>
        <w:t xml:space="preserve"> FASL</w:t>
      </w:r>
      <w:r>
        <w:rPr/>
        <w:t xml:space="preserve"> gene polymorphisms in controls, intestinal and diffuse type gastric cancer groups.</w:t>
      </w:r>
    </w:p>
    <w:tbl>
      <w:tblPr>
        <w:tblW w:w="972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20"/>
        <w:gridCol w:w="1080"/>
        <w:gridCol w:w="1080"/>
        <w:gridCol w:w="1620"/>
        <w:gridCol w:w="675"/>
        <w:gridCol w:w="1215"/>
        <w:gridCol w:w="1710"/>
        <w:gridCol w:w="720"/>
      </w:tblGrid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otyp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ntrols (n=238)</w:t>
            </w:r>
          </w:p>
        </w:tc>
        <w:tc>
          <w:tcPr>
            <w:tcW w:w="337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estinal type GC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n=47)</w:t>
            </w:r>
          </w:p>
        </w:tc>
        <w:tc>
          <w:tcPr>
            <w:tcW w:w="364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ffuse type GC</w:t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n=47)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(%)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CE I/D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I/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 (26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17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8 (0.25-1.3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8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 (29.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 (0.60-2.3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9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I/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0 (46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 (44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3 (0.50-1.7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 (57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7 (0.83-2.9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D/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 (27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(38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1 (0.84-3.10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4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 (12.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8 (0.15-0.9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4 (49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 (39.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 (0.42-1.05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8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 (58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5 (0.93-2.2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2 (50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 (60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9 (0.94-2.3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8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 (41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8 (0.43-1.0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NOD1 796G&gt;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9 (54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 (55.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3 (0.55-1.9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1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 (66.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2 (0.84-3.1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4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 (35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 (34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2 (0.47-1.7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1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(25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1 (0.30-1.2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72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 (9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10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0 (0.39-3.0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4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8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6 (0.28-2.6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79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3 (72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 (72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9 (0.60-1.6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9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4 (78.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1 (0.82-2.4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02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1 (27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 (27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 (0.61-1.6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9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21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0 (0.41-1.2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02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TLR4 3725G&gt;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0 (80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 (80.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 (0.46-2.2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5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 (76.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 (0.37-1.6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4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 (17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 (17.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 (0.42-2.24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(21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8 (0.59-2.7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2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 (2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2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 (0.11-8.7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9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2.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0 (0.11-8.79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9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1 (89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 (89.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 (0.49-2.0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6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 (87.2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2 (0.42-1.6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8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 (10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(10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 (0.48-2.0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6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 (12.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0 (0.61-2.36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8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ASL 1377G&gt;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7 (82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 (78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7 (0.35-1.6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0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 (91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3 (0.76-6.57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34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 (16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19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 (0.52-2.6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9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8.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6 (0.15-1.3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5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0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2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5 (0.31-83.8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66 (0.06-41.5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5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4 (91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 (88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3 (0.36-1.4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37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 (95.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7 (0.76-6.2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3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 (8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(11.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6 (0.67-2.7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37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4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5 (0.16-1.3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3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AS 670A&gt;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/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 (29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 (19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6 (0.26-1.2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5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 (27.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1 (0.45-1.8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80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7 (53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 (59.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8 (0.68-2.43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3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 (57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7 (0.62-2.2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7)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G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 (17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 (21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9 (0.59-2.82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0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 (14.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4 (0.35-2.00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9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7 (56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6 (48.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5 (0.48-1.16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 (56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1 (0.64-1.5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5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9 (43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8 (51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3 (0.85-2.07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 (43.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8 (0.63-1.5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5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ASL 844T&gt;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T/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4 (52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 (46.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0 (0.43-1.5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0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3 (48.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8 (0.47-1.64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9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T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 (39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 (51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9 (0.85-2.99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4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 (44.7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3 (0.65-2.32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/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 (8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2.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3 (0.03-1.81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 (6.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4 (0.21-2.61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42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2 (71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 (72.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 (0.62-1.68)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2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 (71.3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 (0.59-1.58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10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llele 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4 (28.2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 (27.7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7 (0.59-1.59)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22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 (28.7)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2 (0.63-1.67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910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C, gastric cancer; OD, odds ratio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 w:val="22"/>
          <w:szCs w:val="22"/>
          <w:lang w:val="en-US"/>
        </w:rPr>
        <w:t xml:space="preserve">The ORs were calculated comparing each genotype </w:t>
      </w:r>
      <w:r>
        <w:rPr>
          <w:i/>
          <w:sz w:val="22"/>
          <w:szCs w:val="22"/>
          <w:lang w:val="en-US"/>
        </w:rPr>
        <w:t>vs.</w:t>
      </w:r>
      <w:r>
        <w:rPr>
          <w:sz w:val="22"/>
          <w:szCs w:val="22"/>
          <w:lang w:val="en-US"/>
        </w:rPr>
        <w:t xml:space="preserve"> the other two genotypes, the first line for each gene polymorphism represents the dominant model and third line represents the recessive model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lt-L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1:55:00Z</dcterms:created>
  <dc:creator>doktor</dc:creator>
  <dc:description/>
  <cp:keywords/>
  <dc:language>en-US</dc:language>
  <cp:lastModifiedBy>twex</cp:lastModifiedBy>
  <dcterms:modified xsi:type="dcterms:W3CDTF">2011-08-23T06:47:00Z</dcterms:modified>
  <cp:revision>2</cp:revision>
  <dc:subject/>
  <dc:title>Supplementary Table 2</dc:title>
</cp:coreProperties>
</file>